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3: Table S2 List of the putative Fot5 homologs identified in this study.</w:t>
      </w:r>
    </w:p>
    <w:tbl>
      <w:tblPr>
        <w:tblW w:w="7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2126"/>
        <w:gridCol w:w="2127"/>
      </w:tblGrid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x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2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caffol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105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2 - 177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12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29 - 3152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12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03 - 781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13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9 - 400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14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022 - 7484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19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307 - 4516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19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82 - 1428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20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57 - 465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31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74 - 1269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31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52 - 2365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31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2 - 2416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31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08 - 634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35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44 - 518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37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67 - 2203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37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93 - 833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37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39 - 9495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45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425 - 37405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48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05 - 2838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50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1 - 169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50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19 - 351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54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2 - 60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55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19 - 1084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55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53 - 6235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55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09 - 840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57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99 - 2299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58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46 - 18485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60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88 - 1791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66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26 - 366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66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54 - 417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69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49 - 974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73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22 - 2302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74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7 - 136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75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74 - 1392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75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30 - 574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75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7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75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38 - 640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81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0 - 153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83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9 - 14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85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77 - 548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90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62 - 729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90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0 - 520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97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53 - 876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97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2 - 23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97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33 - 2017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98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1 - 589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102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15 - 1823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103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76 - 1873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103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41 - 379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104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62 - 891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104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306 - 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104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96 - 203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106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6 - 169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108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63 - 409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109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56 - 354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109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56 - 1104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110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56 - 1217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112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08 - 206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112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7 - 123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fimbri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WK02000925 and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PWK0200092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04 -  2381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3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427-3796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0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904 - 3274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0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570 - 91646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1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746 - 2479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1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023 - 17817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2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476 - 12359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2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594 - 15057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3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693 - 10092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3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607 - 114546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3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804 - 5943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3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081 - 3795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3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56 - 2380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JRZ01000040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812 - 109645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JRZ01000040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82 - 1668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JRZ01000040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043 - 91826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JRZ01000040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604 - 94776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JRZ01000040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685 - 9965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4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605 - 11062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4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943 - 4364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4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514 - 69785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5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381 - 62626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5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71 - 750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6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612 - 4242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6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408 - 8319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6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35 - 1435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6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842 - 3477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6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7 - 6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7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960 - 103565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7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08 - 1841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7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347 - 4334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7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150 - 4506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7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866 - 67495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7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888 - 68775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8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8 - 223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8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655 - 5991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8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797 - 6219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8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618 - 6874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8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34 - 968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9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31 - 1746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9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101 - 7381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09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329 - 2896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11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144 - 8288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JRZ01000125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78 - 2287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14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10 - 1820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14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985 - 38576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JRZ01000149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25 - 1875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JRZ01000149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490 - 3531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15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435 - 5170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19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16 - 18996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20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632 - 4471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21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68 - 2064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22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94 - 2588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22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996 - 2771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22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879 - 4003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22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331 - 4274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22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626 - 3534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22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56 - 865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23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35 - 937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23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85 - 2135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23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90 - 2333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23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70 - 3108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23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692 - 3480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24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1 - 265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26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859 - 3248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26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3 - 235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28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05 - 1922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JRZ01000289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55 - 3796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30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0 - 256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30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42 - 16795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30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778 - 22906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30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42 - 864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31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85 - 2155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32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36 - 1637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35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106 - 2423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35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36 - 721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35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06 - 9196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35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31 - 360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36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70 - 1668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36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5 - 183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JRZ01000400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72 - 799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40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41 - 997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41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44 - 1269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41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213 - 61836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42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4 - 19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43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13 - 1726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43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4 - 1305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43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39 - 632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43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39 - 11976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43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48 - 1598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45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7 - 217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46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21 - 1428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JRZ01000472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90 - 368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48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02 - 1183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48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99 - 442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48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34 - 781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JRZ01000500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42 - 1261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JRZ01000500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82 - 3405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54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11 - 7236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55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72 - 722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56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27 - 731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56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83 - 6745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6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2 - 256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60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37 - 622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JRZ01000680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8 - 59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72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4 - 7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mangine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JRZ0100075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6 - 293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albifund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SU0100091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84 - 3785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albifund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SU0100099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89 - 1315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albifund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SU0100105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92 - 1198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albifund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SU0100110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00 - 1418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albifund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SU0100112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03 - 1080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albifund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SU0100112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89 - 1703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albifund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SU0100112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755 - 2538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albifund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SU0100119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553 - 3552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albifund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SU0100121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643 - 42286</w:t>
            </w:r>
          </w:p>
        </w:tc>
      </w:tr>
      <w:tr>
        <w:trPr>
          <w:trHeight w:val="153" w:hRule="atLeast"/>
        </w:trPr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albifund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SU0100126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167 - 2854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albifund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SU0100126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882 - 4649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albifund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SU0100130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42 - 703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albifund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SU0100133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450 - 3486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albifund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SU0100134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154 - 5089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albifund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SU0100136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63 - 335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albifund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SU0100139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193 - 161116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albifund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SU0100140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780 - 184155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cystis albifundus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SSU01001405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665 - 6531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The GenBank accesssion numbers for the </w:t>
      </w:r>
      <w:r>
        <w:rPr>
          <w:rFonts w:cs="Times New Roman" w:ascii="Times New Roman" w:hAnsi="Times New Roman"/>
          <w:i/>
          <w:sz w:val="24"/>
          <w:szCs w:val="24"/>
        </w:rPr>
        <w:t>C. manginecan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C. fimbriat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C. albifundus</w:t>
      </w:r>
      <w:r>
        <w:rPr>
          <w:rFonts w:cs="Times New Roman" w:ascii="Times New Roman" w:hAnsi="Times New Roman"/>
          <w:sz w:val="24"/>
          <w:szCs w:val="24"/>
        </w:rPr>
        <w:t xml:space="preserve"> genomes are JJRZ01000000, APWK00000000 and JSSU00000000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he name of the contig is followed by the nucleotide position of the gene within the contig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6T20:48:00Z</dcterms:created>
  <dc:creator>eBulagao</dc:creator>
  <dc:description/>
  <cp:keywords/>
  <dc:language>en-US</dc:language>
  <cp:lastModifiedBy>eBulagao</cp:lastModifiedBy>
  <dcterms:modified xsi:type="dcterms:W3CDTF">2015-11-26T20:48:00Z</dcterms:modified>
  <cp:revision>2</cp:revision>
  <dc:subject/>
  <dc:title/>
</cp:coreProperties>
</file>